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812C7" w14:textId="77777777" w:rsidR="00AB010F" w:rsidRPr="00397471" w:rsidRDefault="00AB010F" w:rsidP="00AB010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397471">
        <w:rPr>
          <w:rFonts w:ascii="Times New Roman" w:hAnsi="Times New Roman" w:cs="Times New Roman"/>
          <w:b/>
          <w:sz w:val="20"/>
          <w:szCs w:val="20"/>
        </w:rPr>
        <w:t>Supplemental material</w:t>
      </w:r>
    </w:p>
    <w:p w14:paraId="2E055514" w14:textId="77777777" w:rsidR="00AB010F" w:rsidRPr="00397471" w:rsidRDefault="00AB010F" w:rsidP="00AB01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97471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397471">
        <w:rPr>
          <w:rFonts w:ascii="Times New Roman" w:hAnsi="Times New Roman" w:cs="Times New Roman"/>
          <w:b/>
          <w:sz w:val="20"/>
          <w:szCs w:val="20"/>
        </w:rPr>
        <w:t xml:space="preserve">igure S1. </w:t>
      </w:r>
      <w:r w:rsidRPr="00397471">
        <w:rPr>
          <w:rFonts w:ascii="Times New Roman" w:hAnsi="Times New Roman" w:cs="Times New Roman"/>
          <w:sz w:val="20"/>
          <w:szCs w:val="20"/>
        </w:rPr>
        <w:t>Flow chat of patients enrolled in the study.</w:t>
      </w:r>
    </w:p>
    <w:p w14:paraId="1D9DB29D" w14:textId="77777777" w:rsidR="00AB010F" w:rsidRPr="00397471" w:rsidRDefault="00AB010F" w:rsidP="00AB01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97471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397471">
        <w:rPr>
          <w:rFonts w:ascii="Times New Roman" w:hAnsi="Times New Roman" w:cs="Times New Roman"/>
          <w:b/>
          <w:sz w:val="20"/>
          <w:szCs w:val="20"/>
        </w:rPr>
        <w:t xml:space="preserve">igure S2. </w:t>
      </w:r>
      <w:r w:rsidRPr="00397471">
        <w:rPr>
          <w:rFonts w:ascii="Times New Roman" w:hAnsi="Times New Roman" w:cs="Times New Roman"/>
          <w:sz w:val="20"/>
          <w:szCs w:val="20"/>
        </w:rPr>
        <w:t xml:space="preserve">The phylogenetic tree of 166 </w:t>
      </w:r>
      <w:r w:rsidRPr="00397471">
        <w:rPr>
          <w:rFonts w:ascii="Times New Roman" w:hAnsi="Times New Roman" w:cs="Times New Roman"/>
          <w:i/>
          <w:sz w:val="20"/>
          <w:szCs w:val="20"/>
        </w:rPr>
        <w:t>Streptococcus pneumoniae</w:t>
      </w:r>
      <w:r w:rsidRPr="00397471">
        <w:rPr>
          <w:rFonts w:ascii="Times New Roman" w:hAnsi="Times New Roman" w:cs="Times New Roman"/>
          <w:sz w:val="20"/>
          <w:szCs w:val="20"/>
        </w:rPr>
        <w:t xml:space="preserve"> clinical isolates.</w:t>
      </w:r>
      <w:r w:rsidRPr="00397471">
        <w:t xml:space="preserve"> </w:t>
      </w:r>
      <w:r w:rsidRPr="00397471">
        <w:rPr>
          <w:rFonts w:ascii="Times New Roman" w:hAnsi="Times New Roman" w:cs="Times New Roman"/>
          <w:sz w:val="20"/>
          <w:szCs w:val="20"/>
        </w:rPr>
        <w:t>Isolate id, ST type, serotype, patient sex and patient age of each strain is documented. The N-x of ST represents a new ST type or new allele gene types.</w:t>
      </w:r>
    </w:p>
    <w:p w14:paraId="45D9FC6A" w14:textId="77777777" w:rsidR="00AB010F" w:rsidRPr="00397471" w:rsidRDefault="00AB010F" w:rsidP="00AB010F">
      <w:pPr>
        <w:spacing w:line="360" w:lineRule="auto"/>
        <w:rPr>
          <w:rFonts w:ascii="Times New Roman" w:hAnsi="Times New Roman" w:cs="Times New Roman"/>
          <w:bCs/>
          <w:iCs/>
          <w:sz w:val="20"/>
          <w:szCs w:val="20"/>
        </w:rPr>
      </w:pPr>
      <w:r w:rsidRPr="00397471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397471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39747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97471">
        <w:rPr>
          <w:rFonts w:ascii="Times New Roman" w:hAnsi="Times New Roman" w:cs="Times New Roman"/>
          <w:bCs/>
          <w:sz w:val="20"/>
          <w:szCs w:val="20"/>
        </w:rPr>
        <w:t xml:space="preserve">The distribution of ST/Serotype in 166 </w:t>
      </w:r>
      <w:r w:rsidRPr="00397471">
        <w:rPr>
          <w:rFonts w:ascii="Times New Roman" w:hAnsi="Times New Roman" w:cs="Times New Roman"/>
          <w:bCs/>
          <w:i/>
          <w:iCs/>
          <w:sz w:val="20"/>
          <w:szCs w:val="20"/>
        </w:rPr>
        <w:t>Streptococcus pneumoniae</w:t>
      </w:r>
      <w:r w:rsidRPr="00397471">
        <w:rPr>
          <w:rFonts w:ascii="Times New Roman" w:hAnsi="Times New Roman" w:cs="Times New Roman"/>
          <w:bCs/>
          <w:iCs/>
          <w:sz w:val="20"/>
          <w:szCs w:val="20"/>
        </w:rPr>
        <w:t>.</w:t>
      </w:r>
    </w:p>
    <w:p w14:paraId="56B53E01" w14:textId="77777777" w:rsidR="00AB010F" w:rsidRPr="00397471" w:rsidRDefault="00AB010F" w:rsidP="00AB01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97471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397471">
        <w:rPr>
          <w:rFonts w:ascii="Times New Roman" w:hAnsi="Times New Roman" w:cs="Times New Roman"/>
          <w:b/>
          <w:sz w:val="20"/>
          <w:szCs w:val="20"/>
        </w:rPr>
        <w:t xml:space="preserve">able S2. </w:t>
      </w:r>
      <w:r w:rsidRPr="00397471">
        <w:rPr>
          <w:rFonts w:ascii="Times New Roman" w:hAnsi="Times New Roman" w:cs="Times New Roman"/>
          <w:sz w:val="20"/>
          <w:szCs w:val="20"/>
        </w:rPr>
        <w:t>Resistance phenotypes of VT and NVT strains in</w:t>
      </w:r>
      <w:r w:rsidRPr="00397471">
        <w:rPr>
          <w:rFonts w:ascii="Times New Roman" w:hAnsi="Times New Roman" w:cs="Times New Roman"/>
          <w:i/>
          <w:sz w:val="20"/>
          <w:szCs w:val="20"/>
        </w:rPr>
        <w:t xml:space="preserve"> Streptococcus pneumoniae</w:t>
      </w:r>
      <w:r w:rsidRPr="00397471">
        <w:rPr>
          <w:rFonts w:ascii="Times New Roman" w:hAnsi="Times New Roman" w:cs="Times New Roman"/>
          <w:sz w:val="20"/>
          <w:szCs w:val="20"/>
        </w:rPr>
        <w:t>.</w:t>
      </w:r>
    </w:p>
    <w:p w14:paraId="0218A1DB" w14:textId="77777777" w:rsidR="00AB010F" w:rsidRPr="00397471" w:rsidRDefault="00AB010F" w:rsidP="00AB01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97471">
        <w:rPr>
          <w:rFonts w:ascii="Times New Roman" w:hAnsi="Times New Roman" w:cs="Times New Roman"/>
          <w:b/>
          <w:sz w:val="20"/>
          <w:szCs w:val="20"/>
        </w:rPr>
        <w:t xml:space="preserve">Table S3. </w:t>
      </w:r>
      <w:r w:rsidRPr="00397471">
        <w:rPr>
          <w:rFonts w:ascii="Times New Roman" w:hAnsi="Times New Roman" w:cs="Times New Roman"/>
          <w:sz w:val="20"/>
          <w:szCs w:val="20"/>
        </w:rPr>
        <w:t xml:space="preserve">Antimicrobial resistance genes of strains associated with serotype switches in </w:t>
      </w:r>
      <w:r w:rsidRPr="00397471">
        <w:rPr>
          <w:rFonts w:ascii="Times New Roman" w:hAnsi="Times New Roman" w:cs="Times New Roman"/>
          <w:i/>
          <w:sz w:val="20"/>
          <w:szCs w:val="20"/>
        </w:rPr>
        <w:t>Streptococcus pneumoniae</w:t>
      </w:r>
      <w:r w:rsidRPr="00397471">
        <w:rPr>
          <w:rFonts w:ascii="Times New Roman" w:hAnsi="Times New Roman" w:cs="Times New Roman"/>
          <w:sz w:val="20"/>
          <w:szCs w:val="20"/>
        </w:rPr>
        <w:t>.</w:t>
      </w:r>
    </w:p>
    <w:p w14:paraId="0605FAD8" w14:textId="77777777" w:rsidR="00AB010F" w:rsidRPr="00397471" w:rsidRDefault="00AB010F" w:rsidP="00AB01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97471">
        <w:rPr>
          <w:rFonts w:ascii="Times New Roman" w:hAnsi="Times New Roman" w:cs="Times New Roman"/>
          <w:b/>
          <w:sz w:val="20"/>
          <w:szCs w:val="20"/>
        </w:rPr>
        <w:t xml:space="preserve">Dataset S1. </w:t>
      </w:r>
      <w:r w:rsidRPr="00397471">
        <w:rPr>
          <w:rFonts w:ascii="Times New Roman" w:hAnsi="Times New Roman" w:cs="Times New Roman"/>
          <w:sz w:val="20"/>
          <w:szCs w:val="20"/>
        </w:rPr>
        <w:t xml:space="preserve">Clinical information of 166 patients with </w:t>
      </w:r>
      <w:r w:rsidRPr="00397471">
        <w:rPr>
          <w:rFonts w:ascii="Times New Roman" w:hAnsi="Times New Roman" w:cs="Times New Roman"/>
          <w:i/>
          <w:sz w:val="20"/>
          <w:szCs w:val="20"/>
        </w:rPr>
        <w:t>Streptococcus pneumoniae</w:t>
      </w:r>
      <w:r w:rsidRPr="00397471">
        <w:rPr>
          <w:rFonts w:ascii="Times New Roman" w:hAnsi="Times New Roman" w:cs="Times New Roman"/>
          <w:sz w:val="20"/>
          <w:szCs w:val="20"/>
        </w:rPr>
        <w:t xml:space="preserve"> infection enrolled in this study.</w:t>
      </w:r>
    </w:p>
    <w:p w14:paraId="09A3A700" w14:textId="2649F4FB" w:rsidR="00AB010F" w:rsidRPr="00AB010F" w:rsidRDefault="00AB010F" w:rsidP="00AB010F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575C2C6E" w14:textId="77777777" w:rsidR="00AB010F" w:rsidRDefault="00AB010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B263251" w14:textId="2E74F15C" w:rsidR="0030718C" w:rsidRPr="008C3934" w:rsidRDefault="00652B4C" w:rsidP="004A6FBB">
      <w:pPr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bookmarkStart w:id="0" w:name="_GoBack"/>
      <w:bookmarkEnd w:id="0"/>
      <w:r w:rsidRPr="008C393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7E428A" w:rsidRPr="008C393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B41C9" w:rsidRPr="008C393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823495" w:rsidRPr="008C3934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8C3934">
        <w:rPr>
          <w:rFonts w:ascii="Times New Roman" w:hAnsi="Times New Roman" w:cs="Times New Roman"/>
          <w:b/>
          <w:bCs/>
          <w:sz w:val="20"/>
          <w:szCs w:val="20"/>
        </w:rPr>
        <w:t xml:space="preserve"> The</w:t>
      </w:r>
      <w:r w:rsidR="00DF5B17" w:rsidRPr="008C3934">
        <w:rPr>
          <w:rFonts w:ascii="Times New Roman" w:hAnsi="Times New Roman" w:cs="Times New Roman"/>
          <w:b/>
          <w:bCs/>
          <w:sz w:val="20"/>
          <w:szCs w:val="20"/>
        </w:rPr>
        <w:t xml:space="preserve"> distribution</w:t>
      </w:r>
      <w:r w:rsidRPr="008C3934">
        <w:rPr>
          <w:rFonts w:ascii="Times New Roman" w:hAnsi="Times New Roman" w:cs="Times New Roman"/>
          <w:b/>
          <w:bCs/>
          <w:sz w:val="20"/>
          <w:szCs w:val="20"/>
        </w:rPr>
        <w:t xml:space="preserve"> of ST/Serotype </w:t>
      </w:r>
      <w:r w:rsidR="00DF5B17" w:rsidRPr="008C3934">
        <w:rPr>
          <w:rFonts w:ascii="Times New Roman" w:hAnsi="Times New Roman" w:cs="Times New Roman"/>
          <w:b/>
          <w:bCs/>
          <w:sz w:val="20"/>
          <w:szCs w:val="20"/>
        </w:rPr>
        <w:t xml:space="preserve">in 166 </w:t>
      </w:r>
      <w:r w:rsidR="00DF5B17" w:rsidRPr="008C3934">
        <w:rPr>
          <w:rFonts w:ascii="Times New Roman" w:hAnsi="Times New Roman" w:cs="Times New Roman"/>
          <w:b/>
          <w:bCs/>
          <w:i/>
          <w:iCs/>
          <w:sz w:val="20"/>
          <w:szCs w:val="20"/>
        </w:rPr>
        <w:t>Streptococcus pneumoniae</w:t>
      </w:r>
    </w:p>
    <w:p w14:paraId="3EFCC995" w14:textId="77777777" w:rsidR="00E54D87" w:rsidRPr="008C3934" w:rsidRDefault="00E54D8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ED0C2F" w:rsidRPr="008C3934" w14:paraId="61F320C2" w14:textId="77777777" w:rsidTr="004A6FBB">
        <w:trPr>
          <w:jc w:val="center"/>
        </w:trPr>
        <w:tc>
          <w:tcPr>
            <w:tcW w:w="2074" w:type="dxa"/>
            <w:vAlign w:val="center"/>
          </w:tcPr>
          <w:p w14:paraId="3A785D71" w14:textId="16AE012B" w:rsidR="00ED0C2F" w:rsidRPr="008C3934" w:rsidRDefault="00ED0C2F" w:rsidP="004A6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34">
              <w:rPr>
                <w:rFonts w:ascii="Times New Roman" w:hAnsi="Times New Roman" w:cs="Times New Roman"/>
                <w:sz w:val="20"/>
                <w:szCs w:val="20"/>
              </w:rPr>
              <w:t>Serotype</w:t>
            </w:r>
          </w:p>
        </w:tc>
        <w:tc>
          <w:tcPr>
            <w:tcW w:w="2074" w:type="dxa"/>
            <w:vAlign w:val="center"/>
          </w:tcPr>
          <w:p w14:paraId="36A5847B" w14:textId="4C1E336B" w:rsidR="00ED0C2F" w:rsidRPr="008C3934" w:rsidRDefault="00ED0C2F" w:rsidP="004A6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34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2074" w:type="dxa"/>
            <w:vAlign w:val="center"/>
          </w:tcPr>
          <w:p w14:paraId="06D820A7" w14:textId="0E0EE48B" w:rsidR="00ED0C2F" w:rsidRPr="008C3934" w:rsidRDefault="00ED0C2F" w:rsidP="004A6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934">
              <w:rPr>
                <w:rFonts w:ascii="Times New Roman" w:hAnsi="Times New Roman" w:cs="Times New Roman"/>
                <w:sz w:val="20"/>
                <w:szCs w:val="20"/>
              </w:rPr>
              <w:t>Genome number</w:t>
            </w:r>
          </w:p>
        </w:tc>
      </w:tr>
      <w:tr w:rsidR="00F438E9" w:rsidRPr="008C3934" w14:paraId="10A85530" w14:textId="77777777" w:rsidTr="00F438E9">
        <w:trPr>
          <w:trHeight w:val="276"/>
          <w:jc w:val="center"/>
        </w:trPr>
        <w:tc>
          <w:tcPr>
            <w:tcW w:w="2074" w:type="dxa"/>
            <w:vMerge w:val="restart"/>
            <w:noWrap/>
            <w:vAlign w:val="center"/>
            <w:hideMark/>
          </w:tcPr>
          <w:p w14:paraId="6CFD9C5F" w14:textId="5C7A9DD9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E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864CAD1" w14:textId="3EFB4E6A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DC599C1" w14:textId="664789C8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438E9" w:rsidRPr="008C3934" w14:paraId="307DF47D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24D8BE46" w14:textId="1B3E509A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A0840DF" w14:textId="2C713A8F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9AD82C1" w14:textId="4B2D023E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438E9" w:rsidRPr="008C3934" w14:paraId="4B8CB972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6B193919" w14:textId="6EC6BDF5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1B05E2E" w14:textId="7A4B8795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87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619EC58" w14:textId="36EBEB3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358D45D0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70B31D35" w14:textId="200EEC6B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2746F72" w14:textId="3264DA32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39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7E41F2F" w14:textId="2368711D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5A90B6F7" w14:textId="77777777" w:rsidTr="00F438E9">
        <w:trPr>
          <w:trHeight w:val="276"/>
          <w:jc w:val="center"/>
        </w:trPr>
        <w:tc>
          <w:tcPr>
            <w:tcW w:w="2074" w:type="dxa"/>
            <w:noWrap/>
            <w:vAlign w:val="center"/>
            <w:hideMark/>
          </w:tcPr>
          <w:p w14:paraId="07BBFA15" w14:textId="7777777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C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175AFF9" w14:textId="32C4539D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52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AECD413" w14:textId="140C5C59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64A277EC" w14:textId="77777777" w:rsidTr="00F438E9">
        <w:trPr>
          <w:trHeight w:val="276"/>
          <w:jc w:val="center"/>
        </w:trPr>
        <w:tc>
          <w:tcPr>
            <w:tcW w:w="2074" w:type="dxa"/>
            <w:vMerge w:val="restart"/>
            <w:noWrap/>
            <w:vAlign w:val="center"/>
            <w:hideMark/>
          </w:tcPr>
          <w:p w14:paraId="7CC8084E" w14:textId="2A7CDAD8" w:rsidR="00F438E9" w:rsidRPr="008C3934" w:rsidRDefault="00F438E9" w:rsidP="004D5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F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0F38BBA" w14:textId="5526BA62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A442DEC" w14:textId="4608AEE0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438E9" w:rsidRPr="008C3934" w14:paraId="5062B34F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47DF739F" w14:textId="3296AE24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2638143" w14:textId="1465A050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7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E62D3C3" w14:textId="09F5BADC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438E9" w:rsidRPr="008C3934" w14:paraId="22FB6564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7585C4DF" w14:textId="002A00A0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7DEA3C9" w14:textId="41F4DF25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33E2AC4" w14:textId="1D4BB39C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51720E1D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216D6C0C" w14:textId="2CDBA3BB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DD6BD1B" w14:textId="43464C45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646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221B037" w14:textId="4F183CD1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3F98DA24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1F944A1A" w14:textId="638BFA44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6EB7993" w14:textId="4B01EAD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240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2A3C3BB" w14:textId="101C73CC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01D84684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65F55E8F" w14:textId="01B7C53D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13978BB" w14:textId="5884FD1D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4D95D2C" w14:textId="7238E9AE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3ADCEFD2" w14:textId="77777777" w:rsidTr="00F438E9">
        <w:trPr>
          <w:trHeight w:val="276"/>
          <w:jc w:val="center"/>
        </w:trPr>
        <w:tc>
          <w:tcPr>
            <w:tcW w:w="2074" w:type="dxa"/>
            <w:vMerge w:val="restart"/>
            <w:noWrap/>
            <w:vAlign w:val="center"/>
            <w:hideMark/>
          </w:tcPr>
          <w:p w14:paraId="6115EE26" w14:textId="592DA83B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15E0A7D" w14:textId="4BFA78A4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FC5305B" w14:textId="22992F39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438E9" w:rsidRPr="008C3934" w14:paraId="34430FDD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48E9202F" w14:textId="6AA4BD5C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2847D32" w14:textId="6EA18B18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42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FC3C401" w14:textId="3987C9B9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438E9" w:rsidRPr="008C3934" w14:paraId="46FAD330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0BC45F4A" w14:textId="0D9990DE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78850BC" w14:textId="6201661F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96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38DEE47" w14:textId="23221CC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4A6F1D2E" w14:textId="77777777" w:rsidTr="00F438E9">
        <w:trPr>
          <w:trHeight w:val="276"/>
          <w:jc w:val="center"/>
        </w:trPr>
        <w:tc>
          <w:tcPr>
            <w:tcW w:w="2074" w:type="dxa"/>
            <w:vMerge w:val="restart"/>
            <w:noWrap/>
            <w:vAlign w:val="center"/>
            <w:hideMark/>
          </w:tcPr>
          <w:p w14:paraId="1F84B786" w14:textId="6F94B1B3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F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181566A" w14:textId="73C5AD9A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9DCE5F8" w14:textId="3D2D4FE1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F438E9" w:rsidRPr="008C3934" w14:paraId="6B9FFEEB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23BF4F7F" w14:textId="51FE8A78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D59702F" w14:textId="4F6BB691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B31ABFD" w14:textId="461C26A8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438E9" w:rsidRPr="008C3934" w14:paraId="37E99A28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740380DE" w14:textId="649BCC8F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573BC75" w14:textId="4AA2C55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93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411BF6E" w14:textId="0AA054A9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438E9" w:rsidRPr="008C3934" w14:paraId="70A69337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17CBB70B" w14:textId="0B33855A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D39D18C" w14:textId="7E6C62D2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E28DCAD" w14:textId="763D238A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54FC7D30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416A91ED" w14:textId="631C749F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06D0F22" w14:textId="0A945658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2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2EA639E" w14:textId="450D9C8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5A990234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755B7DA4" w14:textId="606621D6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1EFE94C" w14:textId="08B59C61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BD5F806" w14:textId="4D008E6E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2B78F2EE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3AF660D4" w14:textId="19E8E462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8ED79FD" w14:textId="1EEDB233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37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96D91A2" w14:textId="0C77106A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3D989198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5A0C70B2" w14:textId="10CB6300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A4C4D82" w14:textId="5354825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27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C463CD5" w14:textId="19327F9C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70749A55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2116425F" w14:textId="2FA1419E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DFCFB4B" w14:textId="22E2063D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14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D4162B6" w14:textId="6E61332D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2A6EAD01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4451B440" w14:textId="21E4F693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D7CE161" w14:textId="54893CDF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ADF0FD2" w14:textId="50A1500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4C6780C5" w14:textId="77777777" w:rsidTr="00F438E9">
        <w:trPr>
          <w:trHeight w:val="276"/>
          <w:jc w:val="center"/>
        </w:trPr>
        <w:tc>
          <w:tcPr>
            <w:tcW w:w="2074" w:type="dxa"/>
            <w:noWrap/>
            <w:vAlign w:val="center"/>
            <w:hideMark/>
          </w:tcPr>
          <w:p w14:paraId="72EFBE4D" w14:textId="7777777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2647FFD" w14:textId="1634BD14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48EFC08" w14:textId="2728EEF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62D5F" w:rsidRPr="008C3934" w14:paraId="2EACCD30" w14:textId="77777777" w:rsidTr="00F438E9">
        <w:trPr>
          <w:trHeight w:val="276"/>
          <w:jc w:val="center"/>
        </w:trPr>
        <w:tc>
          <w:tcPr>
            <w:tcW w:w="2074" w:type="dxa"/>
            <w:vMerge w:val="restart"/>
            <w:noWrap/>
            <w:vAlign w:val="center"/>
            <w:hideMark/>
          </w:tcPr>
          <w:p w14:paraId="7E6EFFD7" w14:textId="41B1EB2D" w:rsidR="00B62D5F" w:rsidRPr="008C3934" w:rsidRDefault="00B62D5F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B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359D159" w14:textId="31BECD54" w:rsidR="00B62D5F" w:rsidRPr="008C3934" w:rsidRDefault="00B62D5F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72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7C0E8B9" w14:textId="17BBA9C5" w:rsidR="00B62D5F" w:rsidRPr="008C3934" w:rsidRDefault="00B62D5F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2D5F" w:rsidRPr="008C3934" w14:paraId="04D9543C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364864F5" w14:textId="56DFEAF8" w:rsidR="00B62D5F" w:rsidRPr="008C3934" w:rsidRDefault="00B62D5F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255DF87" w14:textId="04C3C8FB" w:rsidR="00B62D5F" w:rsidRPr="008C3934" w:rsidRDefault="00B62D5F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97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36CED54" w14:textId="73880A41" w:rsidR="00B62D5F" w:rsidRPr="008C3934" w:rsidRDefault="00B62D5F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2D5F" w:rsidRPr="008C3934" w14:paraId="219C9660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2081356D" w14:textId="2ED7B427" w:rsidR="00B62D5F" w:rsidRPr="008C3934" w:rsidRDefault="00B62D5F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7EB4FD8" w14:textId="6D5E2A4B" w:rsidR="00B62D5F" w:rsidRPr="008C3934" w:rsidRDefault="00B62D5F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49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962E29E" w14:textId="4131070C" w:rsidR="00B62D5F" w:rsidRPr="008C3934" w:rsidRDefault="00B62D5F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2D5F" w:rsidRPr="008C3934" w14:paraId="44EE025B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</w:tcPr>
          <w:p w14:paraId="6C2F47C8" w14:textId="77777777" w:rsidR="00B62D5F" w:rsidRPr="008C3934" w:rsidRDefault="00B62D5F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6CE1B22C" w14:textId="624484C7" w:rsidR="00B62D5F" w:rsidRPr="008C3934" w:rsidRDefault="00B62D5F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55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297D3F31" w14:textId="79A6AF6A" w:rsidR="00B62D5F" w:rsidRPr="008C3934" w:rsidRDefault="00B62D5F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53197FFE" w14:textId="77777777" w:rsidTr="00F438E9">
        <w:trPr>
          <w:trHeight w:val="276"/>
          <w:jc w:val="center"/>
        </w:trPr>
        <w:tc>
          <w:tcPr>
            <w:tcW w:w="2074" w:type="dxa"/>
            <w:vMerge w:val="restart"/>
            <w:noWrap/>
            <w:vAlign w:val="center"/>
            <w:hideMark/>
          </w:tcPr>
          <w:p w14:paraId="0F41A596" w14:textId="5243E235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47A349F" w14:textId="34447F44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F419C64" w14:textId="367F0D99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438E9" w:rsidRPr="008C3934" w14:paraId="5E2E7B1A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1450210C" w14:textId="4AB33C46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11080CE" w14:textId="0D6E3E86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11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12A488F" w14:textId="08615F48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6A56E167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38357687" w14:textId="75188AE0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610E9F6" w14:textId="45D54F6A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72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1EC892B" w14:textId="79435ADF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4EA8E1BD" w14:textId="77777777" w:rsidTr="00F438E9">
        <w:trPr>
          <w:trHeight w:val="276"/>
          <w:jc w:val="center"/>
        </w:trPr>
        <w:tc>
          <w:tcPr>
            <w:tcW w:w="2074" w:type="dxa"/>
            <w:noWrap/>
            <w:vAlign w:val="center"/>
            <w:hideMark/>
          </w:tcPr>
          <w:p w14:paraId="221221C3" w14:textId="7777777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CA5EB31" w14:textId="737840B0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43C76DD" w14:textId="00BD7D3E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438E9" w:rsidRPr="008C3934" w14:paraId="244D056D" w14:textId="77777777" w:rsidTr="00F438E9">
        <w:trPr>
          <w:trHeight w:val="276"/>
          <w:jc w:val="center"/>
        </w:trPr>
        <w:tc>
          <w:tcPr>
            <w:tcW w:w="2074" w:type="dxa"/>
            <w:noWrap/>
            <w:vAlign w:val="center"/>
            <w:hideMark/>
          </w:tcPr>
          <w:p w14:paraId="3FE8E767" w14:textId="7777777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B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50228CB" w14:textId="7097F626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54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EE3CD70" w14:textId="5608ABE9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438E9" w:rsidRPr="008C3934" w14:paraId="0262EB10" w14:textId="77777777" w:rsidTr="00F438E9">
        <w:trPr>
          <w:trHeight w:val="276"/>
          <w:jc w:val="center"/>
        </w:trPr>
        <w:tc>
          <w:tcPr>
            <w:tcW w:w="2074" w:type="dxa"/>
            <w:noWrap/>
            <w:vAlign w:val="center"/>
            <w:hideMark/>
          </w:tcPr>
          <w:p w14:paraId="39D5E1DE" w14:textId="7777777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7C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D46CF1F" w14:textId="1EDA8CF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58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084D16D" w14:textId="6713A97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456B33D9" w14:textId="77777777" w:rsidTr="00F438E9">
        <w:trPr>
          <w:trHeight w:val="276"/>
          <w:jc w:val="center"/>
        </w:trPr>
        <w:tc>
          <w:tcPr>
            <w:tcW w:w="2074" w:type="dxa"/>
            <w:vMerge w:val="restart"/>
            <w:noWrap/>
            <w:vAlign w:val="center"/>
            <w:hideMark/>
          </w:tcPr>
          <w:p w14:paraId="481AA3B5" w14:textId="7777777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6B</w:t>
            </w:r>
          </w:p>
          <w:p w14:paraId="27E07B97" w14:textId="7139E543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9F2065C" w14:textId="0C892688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4EAF950" w14:textId="5551A275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438E9" w:rsidRPr="008C3934" w14:paraId="412929EA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3CB0F81B" w14:textId="6124493D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C2AE957" w14:textId="194A77A8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73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5469E06" w14:textId="39A26BCA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438E9" w:rsidRPr="008C3934" w14:paraId="75041AF7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6339D8C3" w14:textId="62FCF542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D3D9A1D" w14:textId="5F06E091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63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F4E2C3D" w14:textId="6B371D8D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582E4D26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398B6AD8" w14:textId="6B70C678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48EB6B6" w14:textId="0557D48B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97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2044094" w14:textId="262B7DE6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704A798C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03528D6A" w14:textId="3E0B1B71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107D07C" w14:textId="53BE5488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668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3D5E8A2" w14:textId="5752CF0E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05799211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7425E2DF" w14:textId="1F005AED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C7D7E51" w14:textId="4D16B31D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563ECA1" w14:textId="51CBC00C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5D76C6AE" w14:textId="77777777" w:rsidTr="00F438E9">
        <w:trPr>
          <w:trHeight w:val="276"/>
          <w:jc w:val="center"/>
        </w:trPr>
        <w:tc>
          <w:tcPr>
            <w:tcW w:w="2074" w:type="dxa"/>
            <w:vMerge w:val="restart"/>
            <w:noWrap/>
            <w:vAlign w:val="center"/>
            <w:hideMark/>
          </w:tcPr>
          <w:p w14:paraId="23E544C9" w14:textId="6C43EE24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6A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D8C85BF" w14:textId="05ACD733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73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2F3C91B" w14:textId="6CAC1928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438E9" w:rsidRPr="008C3934" w14:paraId="4F6FD589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30B0F20E" w14:textId="324458A5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F42E2B3" w14:textId="498BF9BC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89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3FF97D0" w14:textId="6EA6C7B8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2539F749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105FD3D8" w14:textId="53E55A9C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74ECE99" w14:textId="75A15063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94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558A836" w14:textId="38B77C70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78EEA483" w14:textId="77777777" w:rsidTr="00F438E9">
        <w:trPr>
          <w:trHeight w:val="276"/>
          <w:jc w:val="center"/>
        </w:trPr>
        <w:tc>
          <w:tcPr>
            <w:tcW w:w="2074" w:type="dxa"/>
            <w:noWrap/>
            <w:vAlign w:val="center"/>
            <w:hideMark/>
          </w:tcPr>
          <w:p w14:paraId="3BD072ED" w14:textId="7777777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6D5CBE8" w14:textId="5A9384FC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40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2FC6D02" w14:textId="04B3F661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438E9" w:rsidRPr="008C3934" w14:paraId="526BA0A1" w14:textId="77777777" w:rsidTr="00F438E9">
        <w:trPr>
          <w:trHeight w:val="276"/>
          <w:jc w:val="center"/>
        </w:trPr>
        <w:tc>
          <w:tcPr>
            <w:tcW w:w="2074" w:type="dxa"/>
            <w:vMerge w:val="restart"/>
            <w:noWrap/>
            <w:vAlign w:val="center"/>
            <w:hideMark/>
          </w:tcPr>
          <w:p w14:paraId="762A3E08" w14:textId="7CD11C16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D9AB044" w14:textId="1604B9FC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269082E" w14:textId="483769C4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438E9" w:rsidRPr="008C3934" w14:paraId="7EB78CA9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05FE2B1D" w14:textId="46B65D23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2C8BD39" w14:textId="2EA2B789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49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A0FE455" w14:textId="2F7F0143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438E9" w:rsidRPr="008C3934" w14:paraId="5EB0931A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629C22EF" w14:textId="7D53A579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AF50843" w14:textId="25A5D3E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54AB939" w14:textId="6CB330AF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59C0A443" w14:textId="77777777" w:rsidTr="00F438E9">
        <w:trPr>
          <w:trHeight w:val="276"/>
          <w:jc w:val="center"/>
        </w:trPr>
        <w:tc>
          <w:tcPr>
            <w:tcW w:w="2074" w:type="dxa"/>
            <w:noWrap/>
            <w:vAlign w:val="center"/>
            <w:hideMark/>
          </w:tcPr>
          <w:p w14:paraId="37082CA7" w14:textId="77777777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FA5E533" w14:textId="3E01090A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54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A56A9E6" w14:textId="3AFA6E61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232042DC" w14:textId="77777777" w:rsidTr="00F438E9">
        <w:trPr>
          <w:trHeight w:val="276"/>
          <w:jc w:val="center"/>
        </w:trPr>
        <w:tc>
          <w:tcPr>
            <w:tcW w:w="2074" w:type="dxa"/>
            <w:vMerge w:val="restart"/>
            <w:noWrap/>
            <w:vAlign w:val="center"/>
            <w:hideMark/>
          </w:tcPr>
          <w:p w14:paraId="4E6A71A9" w14:textId="2E426083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49739A2" w14:textId="467D1D9B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902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88AE282" w14:textId="29C243E3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438E9" w:rsidRPr="008C3934" w14:paraId="166E76DF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27B1BD27" w14:textId="4C1D492E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8B242BA" w14:textId="1ECC48A5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9B6D74D" w14:textId="3EDD0B1E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438E9" w:rsidRPr="008C3934" w14:paraId="68F65965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26D310F2" w14:textId="7E97C93E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A3DD5C8" w14:textId="472F8871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13F002C" w14:textId="54450E2E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5C7627F0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4DD0677C" w14:textId="6E8DF488" w:rsidR="00F438E9" w:rsidRPr="008C3934" w:rsidRDefault="00F438E9" w:rsidP="00F438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F1EE5A6" w14:textId="79463D6A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F5CF6D4" w14:textId="5364223E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38E9" w:rsidRPr="008C3934" w14:paraId="10203812" w14:textId="77777777" w:rsidTr="00F438E9">
        <w:trPr>
          <w:trHeight w:val="276"/>
          <w:jc w:val="center"/>
        </w:trPr>
        <w:tc>
          <w:tcPr>
            <w:tcW w:w="2074" w:type="dxa"/>
            <w:vMerge/>
            <w:noWrap/>
            <w:vAlign w:val="center"/>
            <w:hideMark/>
          </w:tcPr>
          <w:p w14:paraId="3BE70505" w14:textId="5E9C74E6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8B85AB3" w14:textId="03CB7E35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37C3C40" w14:textId="39314C1A" w:rsidR="00F438E9" w:rsidRPr="008C3934" w:rsidRDefault="00F438E9" w:rsidP="00F438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16524A79" w14:textId="10795B73" w:rsidR="006B41C9" w:rsidRPr="008C3934" w:rsidRDefault="006B41C9">
      <w:pPr>
        <w:rPr>
          <w:rFonts w:ascii="Times New Roman" w:hAnsi="Times New Roman" w:cs="Times New Roman"/>
          <w:sz w:val="20"/>
          <w:szCs w:val="20"/>
        </w:rPr>
      </w:pPr>
    </w:p>
    <w:p w14:paraId="1AB6096C" w14:textId="77777777" w:rsidR="006B41C9" w:rsidRPr="008C3934" w:rsidRDefault="006B41C9">
      <w:pPr>
        <w:rPr>
          <w:rFonts w:ascii="Times New Roman" w:hAnsi="Times New Roman" w:cs="Times New Roman"/>
          <w:sz w:val="20"/>
          <w:szCs w:val="20"/>
        </w:rPr>
      </w:pPr>
    </w:p>
    <w:p w14:paraId="3BCC3D21" w14:textId="273AA930" w:rsidR="006B41C9" w:rsidRPr="008C3934" w:rsidRDefault="006B41C9" w:rsidP="006B41C9">
      <w:pPr>
        <w:spacing w:after="24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C3934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8C3934">
        <w:rPr>
          <w:rFonts w:ascii="Times New Roman" w:hAnsi="Times New Roman" w:cs="Times New Roman"/>
          <w:b/>
          <w:sz w:val="20"/>
          <w:szCs w:val="20"/>
        </w:rPr>
        <w:t>able S2. Resistance phenotypes of VT and NVT strains in</w:t>
      </w:r>
      <w:r w:rsidRPr="008C3934">
        <w:rPr>
          <w:rFonts w:ascii="Times New Roman" w:hAnsi="Times New Roman" w:cs="Times New Roman"/>
          <w:b/>
          <w:i/>
          <w:sz w:val="20"/>
          <w:szCs w:val="20"/>
        </w:rPr>
        <w:t xml:space="preserve"> Streptococcus pneumoniae</w:t>
      </w:r>
    </w:p>
    <w:tbl>
      <w:tblPr>
        <w:tblW w:w="16353" w:type="dxa"/>
        <w:tblInd w:w="-1181" w:type="dxa"/>
        <w:tblLook w:val="04A0" w:firstRow="1" w:lastRow="0" w:firstColumn="1" w:lastColumn="0" w:noHBand="0" w:noVBand="1"/>
      </w:tblPr>
      <w:tblGrid>
        <w:gridCol w:w="639"/>
        <w:gridCol w:w="505"/>
        <w:gridCol w:w="983"/>
        <w:gridCol w:w="1028"/>
        <w:gridCol w:w="620"/>
        <w:gridCol w:w="216"/>
        <w:gridCol w:w="825"/>
        <w:gridCol w:w="694"/>
        <w:gridCol w:w="216"/>
        <w:gridCol w:w="896"/>
        <w:gridCol w:w="583"/>
        <w:gridCol w:w="413"/>
        <w:gridCol w:w="979"/>
        <w:gridCol w:w="683"/>
        <w:gridCol w:w="662"/>
        <w:gridCol w:w="402"/>
        <w:gridCol w:w="1064"/>
        <w:gridCol w:w="983"/>
        <w:gridCol w:w="1216"/>
        <w:gridCol w:w="1238"/>
        <w:gridCol w:w="1605"/>
      </w:tblGrid>
      <w:tr w:rsidR="006B41C9" w:rsidRPr="008C3934" w14:paraId="0E96BEDF" w14:textId="77777777" w:rsidTr="006B41C9">
        <w:trPr>
          <w:trHeight w:val="285"/>
        </w:trPr>
        <w:tc>
          <w:tcPr>
            <w:tcW w:w="5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0CF0" w14:textId="77777777" w:rsidR="006B41C9" w:rsidRPr="008C3934" w:rsidRDefault="006B41C9" w:rsidP="002241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3678" w14:textId="77777777" w:rsidR="006B41C9" w:rsidRPr="008C3934" w:rsidRDefault="006B41C9" w:rsidP="002241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66EC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icillin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3099" w14:textId="49799599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ephalosporin</w:t>
            </w:r>
          </w:p>
        </w:tc>
        <w:tc>
          <w:tcPr>
            <w:tcW w:w="17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0E48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rbapenem </w:t>
            </w:r>
          </w:p>
        </w:tc>
        <w:tc>
          <w:tcPr>
            <w:tcW w:w="16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E2E8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crolide </w:t>
            </w:r>
          </w:p>
        </w:tc>
        <w:tc>
          <w:tcPr>
            <w:tcW w:w="27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B6C5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Quinolone 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9144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lfonamides 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8E2F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nezolid 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688F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cycline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F45E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ancomycin 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7963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amphenicol</w:t>
            </w:r>
          </w:p>
        </w:tc>
      </w:tr>
      <w:tr w:rsidR="006B41C9" w:rsidRPr="008C3934" w14:paraId="2C5A218E" w14:textId="77777777" w:rsidTr="006B41C9">
        <w:trPr>
          <w:trHeight w:val="285"/>
        </w:trPr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1919" w14:textId="77777777" w:rsidR="006B41C9" w:rsidRPr="008C3934" w:rsidRDefault="006B41C9" w:rsidP="002241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0B4BD" w14:textId="77777777" w:rsidR="006B41C9" w:rsidRPr="008C3934" w:rsidRDefault="006B41C9" w:rsidP="002241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29CA4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FFB39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X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83AA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8CEF2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P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10F9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0126C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Y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F9DA2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L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F5F56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FX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96072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X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5FF6E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V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50F47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X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7FB6C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Z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535E8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1A653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69BF7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</w:t>
            </w:r>
          </w:p>
        </w:tc>
      </w:tr>
      <w:tr w:rsidR="006B41C9" w:rsidRPr="008C3934" w14:paraId="33CA5272" w14:textId="77777777" w:rsidTr="006B41C9">
        <w:trPr>
          <w:trHeight w:val="285"/>
        </w:trPr>
        <w:tc>
          <w:tcPr>
            <w:tcW w:w="5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21B9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VT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088795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461CA5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%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C5C4A6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2%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1604EB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0%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C7ABCD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3%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1697D6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5%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CBC7B5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%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B931DB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6%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BAAD38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8%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94378D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23FFF5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5%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1F046B" w14:textId="77777777" w:rsidR="006B41C9" w:rsidRPr="008C3934" w:rsidRDefault="006B41C9" w:rsidP="002241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%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F92902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1%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A6FBAE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%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1226C3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65FDE7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3%</w:t>
            </w:r>
          </w:p>
        </w:tc>
      </w:tr>
      <w:tr w:rsidR="006B41C9" w:rsidRPr="008C3934" w14:paraId="2C264C3A" w14:textId="77777777" w:rsidTr="006B41C9">
        <w:trPr>
          <w:trHeight w:val="285"/>
        </w:trPr>
        <w:tc>
          <w:tcPr>
            <w:tcW w:w="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9BCD9" w14:textId="77777777" w:rsidR="006B41C9" w:rsidRPr="008C3934" w:rsidRDefault="006B41C9" w:rsidP="002241B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BE14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D8CF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2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6B59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%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E942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5E19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%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A5C0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60DC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B4E8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1215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7563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34EC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3965" w14:textId="77777777" w:rsidR="006B41C9" w:rsidRPr="008C3934" w:rsidRDefault="006B41C9" w:rsidP="002241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B4AD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3AA5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B810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1BC7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6B41C9" w:rsidRPr="008C3934" w14:paraId="5DC96170" w14:textId="77777777" w:rsidTr="006B41C9">
        <w:trPr>
          <w:trHeight w:val="285"/>
        </w:trPr>
        <w:tc>
          <w:tcPr>
            <w:tcW w:w="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729FB" w14:textId="77777777" w:rsidR="006B41C9" w:rsidRPr="008C3934" w:rsidRDefault="006B41C9" w:rsidP="002241B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226504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8A1455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4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3ADE78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%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75500D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8CCDE0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C2EB55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CAF75F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2%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80A2AC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ED6BF1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52ACA7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B67409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8E504A" w14:textId="77777777" w:rsidR="006B41C9" w:rsidRPr="008C3934" w:rsidRDefault="006B41C9" w:rsidP="002241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AB0A9D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C2F9D0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8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F64CB2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E921FA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%</w:t>
            </w:r>
          </w:p>
        </w:tc>
      </w:tr>
      <w:tr w:rsidR="006B41C9" w:rsidRPr="008C3934" w14:paraId="31337BE9" w14:textId="77777777" w:rsidTr="006B41C9">
        <w:trPr>
          <w:trHeight w:val="285"/>
        </w:trPr>
        <w:tc>
          <w:tcPr>
            <w:tcW w:w="5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BFC01" w14:textId="77777777" w:rsidR="006B41C9" w:rsidRPr="008C3934" w:rsidRDefault="006B41C9" w:rsidP="002241B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F5E93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BE753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61E49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%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4CD21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E596F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%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9C71F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8DB43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05B80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3263F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%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F3C8B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26B6D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000A7" w14:textId="77777777" w:rsidR="006B41C9" w:rsidRPr="008C3934" w:rsidRDefault="006B41C9" w:rsidP="002241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5C828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C76EE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B5E7B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45C3D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6B41C9" w:rsidRPr="008C3934" w14:paraId="34DC4D14" w14:textId="77777777" w:rsidTr="006B41C9">
        <w:trPr>
          <w:trHeight w:val="285"/>
        </w:trPr>
        <w:tc>
          <w:tcPr>
            <w:tcW w:w="5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2554EA" w14:textId="4B5BBCB4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NVT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37627B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CA01D8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B58A5E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8A1C40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6AB6DD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F6208A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4B2951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7D0ACD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2%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143669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782F1D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B444A0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B986D8" w14:textId="77777777" w:rsidR="006B41C9" w:rsidRPr="008C3934" w:rsidRDefault="006B41C9" w:rsidP="002241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9%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76C258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0A7472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222863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7411D1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3%</w:t>
            </w:r>
          </w:p>
        </w:tc>
      </w:tr>
      <w:tr w:rsidR="006B41C9" w:rsidRPr="008C3934" w14:paraId="2E455035" w14:textId="77777777" w:rsidTr="006B41C9">
        <w:trPr>
          <w:trHeight w:val="285"/>
        </w:trPr>
        <w:tc>
          <w:tcPr>
            <w:tcW w:w="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5CB71" w14:textId="77777777" w:rsidR="006B41C9" w:rsidRPr="008C3934" w:rsidRDefault="006B41C9" w:rsidP="002241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52FD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A2CF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6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A316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4C33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05C3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DD62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E6C0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07D4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0CB6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5A8A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315B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4600" w14:textId="77777777" w:rsidR="006B41C9" w:rsidRPr="008C3934" w:rsidRDefault="006B41C9" w:rsidP="002241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54F3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DE4C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D24B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4211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6B41C9" w:rsidRPr="008C3934" w14:paraId="5C336DFA" w14:textId="77777777" w:rsidTr="006B41C9">
        <w:trPr>
          <w:trHeight w:val="285"/>
        </w:trPr>
        <w:tc>
          <w:tcPr>
            <w:tcW w:w="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2C66A" w14:textId="77777777" w:rsidR="006B41C9" w:rsidRPr="008C3934" w:rsidRDefault="006B41C9" w:rsidP="002241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229D16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F120E6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4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87CB1B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87A373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96480C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56C2F5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821F99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030E51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491C2E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CAFA22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EAD9FF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B9D7D7" w14:textId="77777777" w:rsidR="006B41C9" w:rsidRPr="008C3934" w:rsidRDefault="006B41C9" w:rsidP="002241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9A2288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2B8391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9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630214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53A025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</w:tr>
      <w:tr w:rsidR="006B41C9" w:rsidRPr="006B41C9" w14:paraId="27480057" w14:textId="77777777" w:rsidTr="006B41C9">
        <w:trPr>
          <w:trHeight w:val="285"/>
        </w:trPr>
        <w:tc>
          <w:tcPr>
            <w:tcW w:w="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EF50D" w14:textId="77777777" w:rsidR="006B41C9" w:rsidRPr="008C3934" w:rsidRDefault="006B41C9" w:rsidP="002241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BB669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1A6F3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72B9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3F0C1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81C3E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04160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8EB52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894C3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FCCDE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313D4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C61D0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15270" w14:textId="77777777" w:rsidR="006B41C9" w:rsidRPr="008C3934" w:rsidRDefault="006B41C9" w:rsidP="002241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45F6A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D3F59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40B02" w14:textId="77777777" w:rsidR="006B41C9" w:rsidRPr="008C3934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6FEC1" w14:textId="77777777" w:rsidR="006B41C9" w:rsidRPr="006B41C9" w:rsidRDefault="006B41C9" w:rsidP="002241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</w:tbl>
    <w:p w14:paraId="2CF28E92" w14:textId="77777777" w:rsidR="00DF5B17" w:rsidRDefault="00DF5B17">
      <w:pPr>
        <w:rPr>
          <w:rFonts w:ascii="Times New Roman" w:hAnsi="Times New Roman" w:cs="Times New Roman"/>
          <w:sz w:val="20"/>
          <w:szCs w:val="20"/>
        </w:rPr>
      </w:pPr>
    </w:p>
    <w:p w14:paraId="628D1385" w14:textId="56971C44" w:rsidR="0007184E" w:rsidRDefault="0007184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E24399C" w14:textId="27679956" w:rsidR="006B41C9" w:rsidRDefault="0007184E" w:rsidP="00FF4041">
      <w:pPr>
        <w:widowControl/>
        <w:spacing w:after="240"/>
        <w:jc w:val="center"/>
        <w:rPr>
          <w:rFonts w:ascii="Times New Roman" w:hAnsi="Times New Roman" w:cs="Times New Roman"/>
          <w:b/>
          <w:i/>
          <w:sz w:val="20"/>
          <w:szCs w:val="20"/>
        </w:rPr>
      </w:pPr>
      <w:r w:rsidRPr="003739BD">
        <w:rPr>
          <w:rFonts w:ascii="Times New Roman" w:hAnsi="Times New Roman" w:cs="Times New Roman" w:hint="eastAsia"/>
          <w:b/>
          <w:sz w:val="20"/>
          <w:szCs w:val="20"/>
        </w:rPr>
        <w:lastRenderedPageBreak/>
        <w:t>T</w:t>
      </w:r>
      <w:r w:rsidRPr="003739BD">
        <w:rPr>
          <w:rFonts w:ascii="Times New Roman" w:hAnsi="Times New Roman" w:cs="Times New Roman"/>
          <w:b/>
          <w:sz w:val="20"/>
          <w:szCs w:val="20"/>
        </w:rPr>
        <w:t xml:space="preserve">able S3. Antimicrobial resistance genes of </w:t>
      </w:r>
      <w:r w:rsidR="00C90C77" w:rsidRPr="003739BD">
        <w:rPr>
          <w:rFonts w:ascii="Times New Roman" w:hAnsi="Times New Roman" w:cs="Times New Roman"/>
          <w:b/>
          <w:sz w:val="20"/>
          <w:szCs w:val="20"/>
        </w:rPr>
        <w:t>strains associated with</w:t>
      </w:r>
      <w:r w:rsidRPr="003739BD">
        <w:rPr>
          <w:rFonts w:ascii="Times New Roman" w:hAnsi="Times New Roman" w:cs="Times New Roman"/>
          <w:b/>
          <w:sz w:val="20"/>
          <w:szCs w:val="20"/>
        </w:rPr>
        <w:t xml:space="preserve"> serotype switches </w:t>
      </w:r>
      <w:r w:rsidR="00C90C77" w:rsidRPr="003739BD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C90C77" w:rsidRPr="003739BD">
        <w:rPr>
          <w:rFonts w:ascii="Times New Roman" w:hAnsi="Times New Roman" w:cs="Times New Roman"/>
          <w:b/>
          <w:i/>
          <w:sz w:val="20"/>
          <w:szCs w:val="20"/>
        </w:rPr>
        <w:t>Streptococcus pneumoniae</w:t>
      </w:r>
    </w:p>
    <w:tbl>
      <w:tblPr>
        <w:tblW w:w="84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820"/>
        <w:gridCol w:w="1760"/>
        <w:gridCol w:w="2920"/>
      </w:tblGrid>
      <w:tr w:rsidR="00FF4041" w:rsidRPr="00FF4041" w14:paraId="75969B50" w14:textId="77777777" w:rsidTr="00FF4041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59E6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dex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7D69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T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E91B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rotype switch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80FC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nome number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04AA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verage AMR gene number</w:t>
            </w:r>
          </w:p>
        </w:tc>
      </w:tr>
      <w:tr w:rsidR="00FF4041" w:rsidRPr="00FF4041" w14:paraId="29F1F226" w14:textId="77777777" w:rsidTr="00FF4041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36B0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C3B2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0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619F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F-19A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086D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 </w:t>
            </w:r>
            <w:r w:rsidRPr="00FF40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s.</w:t>
            </w: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F438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0 </w:t>
            </w:r>
            <w:r w:rsidRPr="00FF40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s.</w:t>
            </w: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:rsidR="00FF4041" w:rsidRPr="00FF4041" w14:paraId="7D896C29" w14:textId="77777777" w:rsidTr="00FF4041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E35234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D569C9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7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E481624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A-6B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E863FE9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 </w:t>
            </w:r>
            <w:r w:rsidRPr="00FF40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s</w:t>
            </w: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2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F4ECFDF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8 </w:t>
            </w:r>
            <w:r w:rsidRPr="00FF40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s.</w:t>
            </w: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FF4041" w:rsidRPr="00FF4041" w14:paraId="287F732E" w14:textId="77777777" w:rsidTr="00FF4041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074C0B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D123E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97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DB1C2F8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A-15B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79173E5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Pr="00FF40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vs.</w:t>
            </w: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4217DCD3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8 </w:t>
            </w:r>
            <w:r w:rsidRPr="00FF40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s.</w:t>
            </w: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FF4041" w:rsidRPr="00FF4041" w14:paraId="7B4356D2" w14:textId="77777777" w:rsidTr="00FF4041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726E19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F68C60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4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97409CD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-15B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3A8EFE4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Pr="00FF40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vs.</w:t>
            </w: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307BF51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8 </w:t>
            </w:r>
            <w:r w:rsidRPr="00FF40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s</w:t>
            </w: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8</w:t>
            </w:r>
          </w:p>
        </w:tc>
      </w:tr>
      <w:tr w:rsidR="00FF4041" w:rsidRPr="00FF4041" w14:paraId="12BC1B6D" w14:textId="77777777" w:rsidTr="00FF4041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66B2AB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E1380B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5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A2FC361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-10B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56741B9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 </w:t>
            </w:r>
            <w:r w:rsidRPr="00FF40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s.</w:t>
            </w: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055115C0" w14:textId="77777777" w:rsidR="00FF4041" w:rsidRPr="00FF4041" w:rsidRDefault="00FF4041" w:rsidP="00FF4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8 </w:t>
            </w:r>
            <w:r w:rsidRPr="00FF40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s.</w:t>
            </w:r>
            <w:r w:rsidRPr="00FF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</w:tbl>
    <w:p w14:paraId="4C725215" w14:textId="77777777" w:rsidR="00FF4041" w:rsidRPr="003739BD" w:rsidRDefault="00FF4041" w:rsidP="0007184E">
      <w:pPr>
        <w:widowControl/>
        <w:jc w:val="center"/>
        <w:rPr>
          <w:rFonts w:ascii="Times New Roman" w:hAnsi="Times New Roman" w:cs="Times New Roman"/>
          <w:b/>
          <w:sz w:val="20"/>
          <w:szCs w:val="20"/>
        </w:rPr>
      </w:pPr>
    </w:p>
    <w:sectPr w:rsidR="00FF4041" w:rsidRPr="003739BD" w:rsidSect="006B41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2D7594" w14:textId="77777777" w:rsidR="0071630F" w:rsidRDefault="0071630F" w:rsidP="009E4742">
      <w:r>
        <w:separator/>
      </w:r>
    </w:p>
  </w:endnote>
  <w:endnote w:type="continuationSeparator" w:id="0">
    <w:p w14:paraId="324D2740" w14:textId="77777777" w:rsidR="0071630F" w:rsidRDefault="0071630F" w:rsidP="009E4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92DDC7" w14:textId="77777777" w:rsidR="0071630F" w:rsidRDefault="0071630F" w:rsidP="009E4742">
      <w:r>
        <w:separator/>
      </w:r>
    </w:p>
  </w:footnote>
  <w:footnote w:type="continuationSeparator" w:id="0">
    <w:p w14:paraId="67293DD9" w14:textId="77777777" w:rsidR="0071630F" w:rsidRDefault="0071630F" w:rsidP="009E47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18C"/>
    <w:rsid w:val="00042A32"/>
    <w:rsid w:val="00051019"/>
    <w:rsid w:val="0007184E"/>
    <w:rsid w:val="000958C3"/>
    <w:rsid w:val="00095930"/>
    <w:rsid w:val="000A69CA"/>
    <w:rsid w:val="002A101F"/>
    <w:rsid w:val="002E7A07"/>
    <w:rsid w:val="0030718C"/>
    <w:rsid w:val="003739BD"/>
    <w:rsid w:val="003E0325"/>
    <w:rsid w:val="003F7021"/>
    <w:rsid w:val="00416712"/>
    <w:rsid w:val="00422D06"/>
    <w:rsid w:val="004A6FBB"/>
    <w:rsid w:val="004D5F69"/>
    <w:rsid w:val="005A024B"/>
    <w:rsid w:val="006458D8"/>
    <w:rsid w:val="00650009"/>
    <w:rsid w:val="00652B4C"/>
    <w:rsid w:val="006741EE"/>
    <w:rsid w:val="006B41C9"/>
    <w:rsid w:val="00714097"/>
    <w:rsid w:val="0071630F"/>
    <w:rsid w:val="007D7AB0"/>
    <w:rsid w:val="007E428A"/>
    <w:rsid w:val="008161F2"/>
    <w:rsid w:val="00823495"/>
    <w:rsid w:val="00843036"/>
    <w:rsid w:val="00852725"/>
    <w:rsid w:val="008C3934"/>
    <w:rsid w:val="00942DB0"/>
    <w:rsid w:val="009640C7"/>
    <w:rsid w:val="009D043C"/>
    <w:rsid w:val="009E4742"/>
    <w:rsid w:val="009F54ED"/>
    <w:rsid w:val="00A15834"/>
    <w:rsid w:val="00A7212C"/>
    <w:rsid w:val="00A87195"/>
    <w:rsid w:val="00A95737"/>
    <w:rsid w:val="00AA0258"/>
    <w:rsid w:val="00AB010F"/>
    <w:rsid w:val="00B62D5F"/>
    <w:rsid w:val="00C16E88"/>
    <w:rsid w:val="00C90C77"/>
    <w:rsid w:val="00CF0554"/>
    <w:rsid w:val="00DF5B17"/>
    <w:rsid w:val="00E0081D"/>
    <w:rsid w:val="00E54D87"/>
    <w:rsid w:val="00E571DC"/>
    <w:rsid w:val="00E96FE4"/>
    <w:rsid w:val="00EB7EFC"/>
    <w:rsid w:val="00ED0C2F"/>
    <w:rsid w:val="00F372A9"/>
    <w:rsid w:val="00F438E9"/>
    <w:rsid w:val="00FD062C"/>
    <w:rsid w:val="00FF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46B02"/>
  <w15:chartTrackingRefBased/>
  <w15:docId w15:val="{A83C8BFE-BBEF-424D-9778-F5A2D0745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0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47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47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47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47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9</TotalTime>
  <Pages>5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林 岳</dc:creator>
  <cp:keywords/>
  <dc:description/>
  <cp:lastModifiedBy>yjl</cp:lastModifiedBy>
  <cp:revision>42</cp:revision>
  <dcterms:created xsi:type="dcterms:W3CDTF">2024-08-27T08:14:00Z</dcterms:created>
  <dcterms:modified xsi:type="dcterms:W3CDTF">2025-01-21T01:50:00Z</dcterms:modified>
</cp:coreProperties>
</file>